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6CE3" w:rsidRPr="00BB70F1" w:rsidRDefault="00076CE3">
      <w:pPr>
        <w:rPr>
          <w:rFonts w:ascii="Arial" w:hAnsi="Arial" w:cs="Arial"/>
          <w:sz w:val="24"/>
          <w:szCs w:val="24"/>
          <w:lang w:val="en-US"/>
        </w:rPr>
      </w:pPr>
      <w:r w:rsidRPr="00BB70F1">
        <w:rPr>
          <w:rFonts w:ascii="Arial" w:hAnsi="Arial" w:cs="Arial"/>
          <w:sz w:val="24"/>
          <w:szCs w:val="24"/>
          <w:lang w:val="en-US"/>
        </w:rPr>
        <w:t>Table S1</w:t>
      </w:r>
      <w:bookmarkStart w:id="0" w:name="_GoBack"/>
      <w:bookmarkEnd w:id="0"/>
      <w:r w:rsidRPr="00BB70F1">
        <w:rPr>
          <w:rFonts w:ascii="Arial" w:hAnsi="Arial" w:cs="Arial"/>
          <w:sz w:val="24"/>
          <w:szCs w:val="24"/>
          <w:lang w:val="en-US"/>
        </w:rPr>
        <w:t xml:space="preserve">: alphabetical list of the 247 down-expressed genes in Cluster A </w:t>
      </w:r>
    </w:p>
    <w:tbl>
      <w:tblPr>
        <w:tblW w:w="5182" w:type="pct"/>
        <w:tblInd w:w="-356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430"/>
        <w:gridCol w:w="1840"/>
        <w:gridCol w:w="1275"/>
        <w:gridCol w:w="3687"/>
        <w:gridCol w:w="1277"/>
        <w:gridCol w:w="1625"/>
      </w:tblGrid>
      <w:tr w:rsidR="00076CE3" w:rsidRPr="00BB70F1" w:rsidTr="0047125A">
        <w:trPr>
          <w:trHeight w:val="255"/>
        </w:trPr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it-IT"/>
              </w:rPr>
            </w:pP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8"/>
                <w:szCs w:val="20"/>
                <w:lang w:eastAsia="it-IT"/>
              </w:rPr>
              <w:t>ID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8"/>
                <w:szCs w:val="20"/>
                <w:lang w:eastAsia="it-IT"/>
              </w:rPr>
              <w:t>SYMBOL</w:t>
            </w:r>
          </w:p>
        </w:tc>
        <w:tc>
          <w:tcPr>
            <w:tcW w:w="18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8"/>
                <w:szCs w:val="20"/>
                <w:lang w:eastAsia="it-IT"/>
              </w:rPr>
              <w:t>ENTREZ GENE NAME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8"/>
                <w:szCs w:val="20"/>
                <w:lang w:eastAsia="it-IT"/>
              </w:rPr>
              <w:t>LOCATION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8"/>
                <w:szCs w:val="20"/>
                <w:lang w:eastAsia="it-IT"/>
              </w:rPr>
              <w:t>TYPE(S)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1025357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AARD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alanine and arginine rich domain containing protein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7188.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ABCB8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ATP-binding cassette, sub-family B (MDR/TAP), member 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ransport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14049.4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ACAD9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acyl-CoA dehydrogenase family, member 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enzyme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5736.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ACTR1A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ARP1 actin-related protein 1 homolog A, centractin alpha (yeast)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1616.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ACVR2A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activin A receptor, type IIA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lasma Membrane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kinase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1167749.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ADCY10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adenylate cyclase 10 (soluble)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enzyme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1167749.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ADCY10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adenylate cyclase 10 (soluble)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enzyme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2285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AFF3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AF4/FMR2 family, member 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ucleus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ranscription regulato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12199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AGO1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argonaute RISC catalytic component 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ranslation regulato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1001891.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ANO7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anoctamin 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lasma Membrane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ion channel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6051.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APBB3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amyloid beta (A4) precursor protein-binding, family B, member 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4311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ARL3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ADP-ribosylation factor-like 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enzyme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1031739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ASB9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ankyrin repeat and SOCS box containing 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ucleus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ranscription regulato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24085.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ATG9A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autophagy related 9A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5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1697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ATP5O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ATP synthase, H+ transporting, mitochondrial F1 complex, O subunit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ransport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4231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ATP6V1F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ATPase, H+ transporting, lysosomal 14kDa, V1 subunit F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enzyme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7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144696.4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AXDND1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axonemal dynein light chain domain containing 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Extracellular Space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8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178537.4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B4GALNT4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beta-1,4-N-acetyl-galactosaminyl transferase 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Extracellular Space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enzyme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9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203314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BDH1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3-hydroxybutyrate dehydrogenase, type 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enzyme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R_027676.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BRCA1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breast cancer 1, early onset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ucleus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ranscription regulato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21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33637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BTRC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beta-transducin repeat containing E3 ubiquitin protein ligase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enzyme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22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1164375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10orf105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hromosome 10 open reading frame 10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23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207645.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11orf87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hromosome 11 open reading frame 8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24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207430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11orf88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hromosome 11 open reading frame 8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lastRenderedPageBreak/>
              <w:t>25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32413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15orf48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hromosome 15 open reading frame 4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ucleus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26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32561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22orf23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hromosome 22 open reading frame 2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27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152786.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9orf43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hromosome 9 open reading frame 4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28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4291.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ARTPT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ART prepropeptide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Extracellular Space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29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5093.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BFA2T2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core-binding factor, runt domain, alpha subunit 2; translocated to, 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ucleus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ranscription regulato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30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1085457.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BWD3/CBWD6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OBW domain containing 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31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12117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BX5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hromobox homolog 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ucleus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ranscription regulato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32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152775.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CDC110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oiled-coil domain containing 11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ucleus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33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24553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CDC132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oiled-coil domain containing 13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34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22757.4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CDC14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oiled-coil domain containing 1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35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20879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CDC146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oiled-coil domain containing 14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36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1166284.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CT7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chaperonin containing TCP1, subunit 7 (eta)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37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80668.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DCA5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ell division cycle associated 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38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2768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HMP1A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charged multivesicular body protein 1A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Extracellular Space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eptidase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39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0747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HRNB1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cholinergic receptor, nicotinic, beta 1 (muscle)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lasma Membrane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ransmembrane recepto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40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1040138.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KLF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hemokine-like factor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Extracellular Space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kine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41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16326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KLF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hemokine-like factor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Extracellular Space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kine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42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1171138.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LU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lusterin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43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20188.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MC2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OX assembly mitochondrial protein 2 homolog (S. cerevisiae)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44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80680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OL11A2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ollagen, type XI, alpha 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Extracellular Space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45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80538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OLQ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collagen-like tail subunit (single strand of homotrimer) of asymmetric acetylcholinesterase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Extracellular Space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46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4236.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OPS2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OP9 signalosome subunit 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ranscription regulato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47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31476.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RISPLD2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cysteine-rich secretory protein LCCL domain containing 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48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1320.5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SNK2B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asein kinase 2, beta polypeptide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kinase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49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1143775.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TDNEP1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TD nuclear envelope phosphatase 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Extracellular Space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hosphatase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50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1081.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UBN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cubilin (intrinsic factor-cobalamin receptor)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lasma Membrane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ransmembrane recepto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lastRenderedPageBreak/>
              <w:t>51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3591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UL2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ullin 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ucleus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enzyme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52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2996.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X3CL1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chemokine (C-X3-C motif) ligand 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Extracellular Space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kine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53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1916.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C1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chrome c-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enzyme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54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15533.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DAK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dihydroxyacetone kinase 2 homolog (S. cerevisiae)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55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16286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DCXR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dicarbonyl/L-xylulose reductase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enzyme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56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20664.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DECR2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2,4-dienoyl CoA reductase 2, peroxisomal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enzyme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57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23036.4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DNAI2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dynein, axonemal, intermediate chain 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58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32364.5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DNAJC14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DnaJ (Hsp40) homolog, subfamily C, member 1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59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12100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DNPEP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aspartyl aminopeptidase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eptidase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60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177991.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DUSP15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dual specificity phosphatase 1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hosphatase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61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1008394.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EID3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EP300 interacting inhibitor of differentiation 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62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3756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EIF3H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eukaryotic translation initiation factor 3, subunit H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ranslation regulato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63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2212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EIF6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eukaryotic translation initiation factor 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ranslation regulato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64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1008493.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ENAH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enabled homolog (Drosophila)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lasma Membrane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65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152512.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ENTHD1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ENTH domain containing 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66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1099439.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EPHA10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EPH receptor A1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lasma Membrane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ransmembrane recepto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67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6544.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EXOC5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exocyst complex component 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68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R_024572.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FAM213A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family with sequence similarity 213, member A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Extracellular Space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69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33084.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FANCD2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Fanconi anemia, complementation group D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ucleus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70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145235.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FANK1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fibronectin type III and ankyrin repeat domains 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ucleus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ranscription regulato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71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33085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FATE1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fetal and adult testis expressed 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72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2011.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FGFR4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fibroblast growth factor receptor 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lasma Membrane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kinase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73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2031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FRK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fyn-related kinase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ucleus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kinase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74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32135.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FSCB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fibrous sheath CABYR binding protein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lasma Membrane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75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7278.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GABARAP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GABA(A) receptor-associated protein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ransport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76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1127621.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GALE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UDP-galactose-4-epimerase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enzyme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77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152657.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GGN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gametogenetin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ucleus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78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32569.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GLYR1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 xml:space="preserve">glyoxylate reductase 1 homolog </w:t>
            </w: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lastRenderedPageBreak/>
              <w:t>(Arabidopsis)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lastRenderedPageBreak/>
              <w:t>Other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lastRenderedPageBreak/>
              <w:t>79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52847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GNG7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guanine nucleotide binding protein (G protein), gamma 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lasma Membrane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enzyme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80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4871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GOSR1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golgi SNAP receptor complex member 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ransport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81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R_026735.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GPN1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GPN-loop GTPase 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ucleus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ranscription regulato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82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5301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GPR35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G protein-coupled receptor 3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lasma Membrane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G-protein coupled recepto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83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17577.4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GRAMD1C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GRAM domain containing 1C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84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1077244.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GRIA4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glutamate receptor, ionotropic, AMPA 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lasma Membrane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ion channel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85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5326.4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HAGH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hydroxyacylglutathione hydrolase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enzyme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86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24511.5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HAUS3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HAUS augmin-like complex, subunit 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87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1145207.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HBS1L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HBS1-like (S. cerevisiae)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ranslation regulato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88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4712.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HGS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hepatocyte growth factor-regulated tyrosine kinase substrate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89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1098786.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HILPDA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hypoxia inducible lipid droplet-associated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90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16287.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HP1BP3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heterochromatin protein 1, binding protein 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ucleus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91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1013398.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IGFBP3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insulin-like growth factor binding protein 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Extracellular Space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92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33439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IL33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interleukin 3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Extracellular Space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kine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93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172374.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IL4I1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interleukin 4 induced 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enzyme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94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4515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ILF2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interleukin enhancer binding factor 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ucleus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ranscription regulato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95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33547.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INTS4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integrator complex subunit 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ucleus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96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32817.4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ITIH5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inter-alpha-trypsin inhibitor heavy chain family, member 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97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6766.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KAT6A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K(lysine) acetyltransferase 6A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ucleus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enzyme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98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18240.5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KIRREL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kin of IRRE like (Drosophila)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lasma Membrane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99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14315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KLHDC2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kelch domain containing 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1025231.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KPRP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keratinocyte proline-rich protein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01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5560.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LAMA5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laminin, alpha 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Extracellular Space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02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197958.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LARP6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La ribonucleoprotein domain family, member 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03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1010978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LDLRAD1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low density lipoprotein receptor class A domain containing 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04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R_027284.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LINC00602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long intergenic non-protein coding RNA 60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lastRenderedPageBreak/>
              <w:t>105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R_027254.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LINC00671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long intergenic non-protein coding RNA 67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06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R_026899.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LOC146880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Rho GTPase activating protein 27 pseudogene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07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1102659.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LOC200726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hCG165798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08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1162371.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LOC728392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uncharacterized LOC72839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09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2319.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LRCH4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leucine-rich repeats and calponin homology (CH) domain containing 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ranscription regulato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10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24036.4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LRFN4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leucine rich repeat and fibronectin type III domain containing 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11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12321.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LSM4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LSM4 homolog, U6 small nuclear RNA associated (S. cerevisiae)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ucleus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12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33364.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MAATS1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MYCBP-associated, testis expressed 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13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22149.4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MAGEF1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melanoma antigen family F, 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14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19090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MAP10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microtubule-associated protein 1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Extracellular Space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15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18067.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MAP7D1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MAP7 domain containing 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16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15112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MAST2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microtubule associated serine/threonine kinase 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kinase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17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133486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MBNL3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muscleblind-like splicing regulator 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ucleus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18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32793.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MFSD2A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major facilitator superfamily domain containing 2A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19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18944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MIS18A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MIS18 kinetochore protein homolog A (S. pombe)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ucleus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20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5439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MLF2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myeloid leukemia factor 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ucleus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21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XM_293325.7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MPC1L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mitochondrial pyruvate carrier 1-like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22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32111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MRPL14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mitochondrial ribosomal protein L1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23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1098835.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MS4A15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membrane-spanning 4-domains, subfamily A, member 1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24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170721.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MSI2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musashi RNA-binding protein 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25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25029.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MZT2B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mitotic spindle organizing protein 2B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26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1113201.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ACA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nascent polypeptide-associated complex alpha subunit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ranscription regulato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27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15909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BAS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euroblastoma amplified sequence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28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1010980.4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CMAP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oncompact myelin associated protein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lasma Membrane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29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4551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DUFS3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ADH dehydrogenase (ubiquinone) Fe-S protein 3, 30kDa (NADH-coenzyme Q reductase)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enzyme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30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172390.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FATC1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nuclear factor of activated T-cells, cytoplasmic, calcineurin-dependent 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ucleus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ranscription regulato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31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134444.4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LRP4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NLR family, pyrin domain containing 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lastRenderedPageBreak/>
              <w:t>132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3551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E5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E/NM23 family member 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kinase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33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24313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OL12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ucleolar protein 1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ucleus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34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3298.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R2C2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nuclear receptor subfamily 2, group C, member 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ucleus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ligand-dependent nuclear recepto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35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18454.6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USAP1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nucleolar and spindle associated protein 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ucleus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36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1004724.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R4N5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olfactory receptor, family 4, subfamily N, member 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lasma Membrane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G-protein coupled recepto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37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1145373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UD1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U domain containing 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38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138381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XNAD1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oxidoreductase NAD-binding domain containing 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ransport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39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0437.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AFAH2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platelet-activating factor acetylhydrolase 2, 40kDa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enzyme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40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1166279.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AN2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PAN2 poly(A) specific ribonuclease subunit homolog (S. cerevisiae)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eptidase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41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6437.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ARP4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poly (ADP-ribose) polymerase family, member 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enzyme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42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18386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CID2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CI domain containing 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ucleus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ranscription regulato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43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6031.5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CNT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ericentrin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44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182612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DDC1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arkinson disease 7 domain containing 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45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2603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DE7A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hosphodiesterase 7A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enzyme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46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2613.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DPK1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3-phosphoinositide dependent protein kinase-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kinase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47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178140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DZD2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DZ domain containing 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lasma Membrane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48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153812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HF13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HD finger protein 1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ucleus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49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15020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HLPP2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PH domain and leucine rich repeat protein phosphatase 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enzyme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50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12407.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ICK1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rotein interacting with PRKCA 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enzyme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51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R_023916.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IN1P1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peptidylprolyl cis/trans isomerase, NIMA-interacting 1 pseudogene 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52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1130964.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LCD1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hospholipase C, delta 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enzyme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53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25201.4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LEKHO2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pleckstrin homology domain containing, family O member 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54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R_024593.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OM121L10P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OM121 transmembrane nucleoporin-like 10, pseudogene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55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R_027694.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P2D1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protein phosphatase 2C-like domain containing 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hosphatase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56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2710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PP1CC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rotein phosphatase 1, catalytic subunit, gamma isozyme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hosphatase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57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R_002191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PP1R2P9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protein phosphatase 1, regulatory (inhibitor) subunit 2 pseudogene 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lastRenderedPageBreak/>
              <w:t>158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2732.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RKACG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protein kinase, cAMP-dependent, catalytic, gamma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kinase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59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2789.4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SMA4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proteasome (prosome, macropain) subunit, alpha type, 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eptidase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60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2794.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SMB2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proteasome (prosome, macropain) subunit, beta type, 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eptidase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61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5805.4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SMD14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proteasome (prosome, macropain) 26S subunit, non-ATPase, 1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eptidase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62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0955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TGER1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prostaglandin E receptor 1 (subtype EP1), 42kDa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lasma Membrane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G-protein coupled recepto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63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12232.5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TRF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polymerase I and transcript release factor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ucleus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ranscription regulato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64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15480.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VRL3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oliovirus receptor-related 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lasma Membrane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65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13328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YCR2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pyrroline-5-carboxylate reductase family, member 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enzyme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66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17659.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QPCTL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glutaminyl-peptide cyclotransferase-like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enzyme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67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13277.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RACGAP1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Rac GTPase activating protein 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ransport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68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6325.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RAN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RAN, member RAS oncogene family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ucleus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enzyme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69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17805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RASIP1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Ras interacting protein 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70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25232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REEP4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receptor accessory protein 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71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4296.4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RGS6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regulator of G-protein signaling 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enzyme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72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14372.4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RNF11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ring finger protein 1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ucleus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73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33251.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RPL13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ribosomal protein L1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74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5698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SCAMP3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secretory carrier membrane protein 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ransport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75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15670.4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SENP3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SUMO1/sentrin/SMT3 specific peptidase 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ucleus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eptidase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76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R_024271.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SEPT7P2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septin 7 pseudogene 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77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6811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SERINC3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serine incorporator 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ransport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78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144665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SESN3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sestrin 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Extracellular Space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79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138484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SGOL1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shugoshin-like 1 (S. pombe)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ucleus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80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1042683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SHPRH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SNF2 histone linker PHD RING helicase, E3 ubiquitin protein ligase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ucleus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ranscription regulato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81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1040455.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SIDT2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SID1 transmembrane family, member 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82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173635.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SIGLECL1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SIGLEC family like 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83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1029998.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SLC10A7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solute carrier family 10 (sodium/bile acid cotransporter family), member 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ransport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84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0441.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SLC26A4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solute carrier family 26, member 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lasma Membrane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ransport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85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144564.4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SLC39A3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 xml:space="preserve">solute carrier family 39 (zinc transporter), </w:t>
            </w: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lastRenderedPageBreak/>
              <w:t>member 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lastRenderedPageBreak/>
              <w:t xml:space="preserve">Plasma </w:t>
            </w: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lastRenderedPageBreak/>
              <w:t>Membrane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lastRenderedPageBreak/>
              <w:t>transport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lastRenderedPageBreak/>
              <w:t>186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3982.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SLC7A7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solute carrier family 7 (amino acid transporter light chain, y+L system), member 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lasma Membrane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ransport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87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5445.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SMC3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structural maintenance of chromosomes 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ucleus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88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6685.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SMR3B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submaxillary gland androgen regulated protein 3B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ucleus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89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3102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SOD3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superoxide dismutase 3, extracellular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Extracellular Space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enzyme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90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17425.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SPA17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sperm autoantigenic protein 1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lasma Membrane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91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22827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SPATA20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spermatogenesis associated 2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92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173499.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SPATA8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spermatogenesis associated 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93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145658.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SPESP1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sperm equatorial segment protein 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94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3119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SPG7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spastic paraplegia 7 (pure and complicated autosomal recessive)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eptidase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95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R_003062.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SPRR2C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small proline-rich protein 2C (pseudogene)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96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21199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SQRDL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sulfide quinone reductase-like (yeast)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enzyme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97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12108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STAP1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signal transducing adaptor family member 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98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173575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STK32C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serine/threonine kinase 32C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kinase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199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13403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STRN4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striatin, calmodulin binding protein 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200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3164.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STX5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syntaxin 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ransport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201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3849.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SUCLG1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succinate-CoA ligase, alpha subunit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enzyme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202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172231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SUGP1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SURP and G patch domain containing 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ucleus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203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53278.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AAR8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race amine associated receptor 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lasma Membrane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G-protein coupled recepto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204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1008272.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AGLN3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ransgelin 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Extracellular Space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205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1082537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CTN1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ectonic family member 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Extracellular Space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206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198795.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DRD1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udor domain containing 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207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172000.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EDDM1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ransmembrane epididymal protein 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208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3920.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IMELESS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imeless circadian clock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ucleus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209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R_028383.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IMM8B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translocase of inner mitochondrial membrane 8 homolog B (yeast)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ransport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210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6405.5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M9SF1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ransmembrane 9 superfamily member 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lasma Membrane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ransport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211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22152.4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MBIM1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transmembrane BAX inhibitor motif containing 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212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16056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MBIM4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 xml:space="preserve">transmembrane BAX inhibitor motif </w:t>
            </w: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lastRenderedPageBreak/>
              <w:t>containing 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lastRenderedPageBreak/>
              <w:t>Nucleus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lastRenderedPageBreak/>
              <w:t>213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194280.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MEM219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ransmembrane protein 21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214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182526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MEM229B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ransmembrane protein 229B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215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18126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MEM33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ransmembrane protein 3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216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18112.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MEM38B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ransmembrane protein 38B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ucleus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ion channel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217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21156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MX4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hioredoxin-related transmembrane protein 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enzyme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218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3284.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NP1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transition protein 1 (during histone to protamine replacement)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ucleus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219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5486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OM1L1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target of myb1 (chicken)-like 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220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7027.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OPBP1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topoisomerase (DNA) II binding protein 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ucleus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221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25204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RABD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raB domain containing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Extracellular Space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222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14831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RANK1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tetratricopeptide repeat and ankyrin repeat containing 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ucleus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ranscription regulato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223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4237.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RIP13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hyroid hormone receptor interactor 1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ranscription regulato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224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4600.5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ROVE2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ROVE domain family, member 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ucleus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225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15638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RPC4AP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transient receptor potential cation channel, subfamily C, member 4 associated protein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ransport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226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1001410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SR3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SR3, 20S rRNA accumulation, homolog (S. cerevisiae)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227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15140.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TLL12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tubulin tyrosine ligase-like family, member 1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228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207309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UAP1L1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UDP-N-acteylglucosamine pyrophosphorylase 1-like 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229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3969.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UBE2M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ubiquitin-conjugating enzyme E2M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enzyme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230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14176.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UBE2T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ubiquitin-conjugating enzyme E2T (putative)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ucleus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enzyme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231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20765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UBR4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ubiquitin protein ligase E3 component n-recognin 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ucleus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232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3715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USO1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USO1 vesicle transport factor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ransport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233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5151.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USP14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ubiquitin specific peptidase 14 (tRNA-guanine transglycosylase)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eptidase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234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4385.4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VCAN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versican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Extracellular Space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235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3375.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VDAC2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voltage-dependent anion channel 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Cytoplas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ion channel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236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3381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VIP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vasoactive intestinal peptide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Extracellular Space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237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16312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WBP11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WW domain binding protein 1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ucleus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phosphatase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238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80753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WFDC10A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WAP four-disulfide core domain 10A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Extracellular Space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lastRenderedPageBreak/>
              <w:t>239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33276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XRCC6BP1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XRCC6 binding protein 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kinase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240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1039617.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ZDHHC19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zinc finger, DHHC-type containing 1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241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53023.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ZFP91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ZFP91 zinc finger protein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ucleus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ranscription regulato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242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152338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ZG16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zymogen granule protein 1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Extracellular Space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243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18555.5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ZNF331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zinc finger protein 33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ucleus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244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01101419.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ZNF541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zinc finger protein 54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ucleus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othe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245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M_024303.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ZSCAN5A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val="en-US" w:eastAsia="it-IT"/>
              </w:rPr>
              <w:t>zinc finger and SCAN domain containing 5A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Nucleus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transcription regulator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246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XR_038906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unknown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unknown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unknown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unknown</w:t>
            </w:r>
          </w:p>
        </w:tc>
      </w:tr>
      <w:tr w:rsidR="00076CE3" w:rsidRPr="00BB70F1" w:rsidTr="0047125A">
        <w:trPr>
          <w:trHeight w:val="300"/>
        </w:trPr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</w:pPr>
            <w:r w:rsidRPr="00BB70F1">
              <w:rPr>
                <w:rFonts w:ascii="Arial" w:eastAsia="Times New Roman" w:hAnsi="Arial" w:cs="Arial"/>
                <w:b/>
                <w:sz w:val="16"/>
                <w:szCs w:val="16"/>
                <w:lang w:eastAsia="it-IT"/>
              </w:rPr>
              <w:t>247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XR_078588.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unknown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unknown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unknown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CE3" w:rsidRPr="00BB70F1" w:rsidRDefault="00076CE3" w:rsidP="0047125A">
            <w:pPr>
              <w:spacing w:line="240" w:lineRule="auto"/>
              <w:rPr>
                <w:rFonts w:ascii="Arial" w:eastAsia="Times New Roman" w:hAnsi="Arial" w:cs="Arial"/>
                <w:sz w:val="18"/>
                <w:szCs w:val="20"/>
                <w:lang w:eastAsia="it-IT"/>
              </w:rPr>
            </w:pPr>
            <w:r w:rsidRPr="00BB70F1">
              <w:rPr>
                <w:rFonts w:ascii="Arial" w:eastAsia="Times New Roman" w:hAnsi="Arial" w:cs="Arial"/>
                <w:sz w:val="18"/>
                <w:szCs w:val="20"/>
                <w:lang w:eastAsia="it-IT"/>
              </w:rPr>
              <w:t>unknown</w:t>
            </w:r>
          </w:p>
        </w:tc>
      </w:tr>
    </w:tbl>
    <w:p w:rsidR="009A5203" w:rsidRDefault="009A5203"/>
    <w:sectPr w:rsidR="009A5203" w:rsidSect="00FB562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08"/>
  <w:hyphenationZone w:val="283"/>
  <w:characterSpacingControl w:val="doNotCompress"/>
  <w:compat/>
  <w:rsids>
    <w:rsidRoot w:val="009A5203"/>
    <w:rsid w:val="00076CE3"/>
    <w:rsid w:val="00750D80"/>
    <w:rsid w:val="009A5203"/>
    <w:rsid w:val="00BB70F1"/>
    <w:rsid w:val="00F56522"/>
    <w:rsid w:val="00FB562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B562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9A5203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9A5203"/>
    <w:rPr>
      <w:color w:val="800080"/>
      <w:u w:val="single"/>
    </w:rPr>
  </w:style>
  <w:style w:type="paragraph" w:customStyle="1" w:styleId="xl63">
    <w:name w:val="xl63"/>
    <w:basedOn w:val="Normale"/>
    <w:rsid w:val="009A52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4">
    <w:name w:val="xl64"/>
    <w:basedOn w:val="Normale"/>
    <w:rsid w:val="009A520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5">
    <w:name w:val="xl65"/>
    <w:basedOn w:val="Normale"/>
    <w:rsid w:val="009A520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e"/>
    <w:rsid w:val="009A520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7">
    <w:name w:val="xl67"/>
    <w:basedOn w:val="Normale"/>
    <w:rsid w:val="009A520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8">
    <w:name w:val="xl68"/>
    <w:basedOn w:val="Normale"/>
    <w:rsid w:val="009A520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9">
    <w:name w:val="xl69"/>
    <w:basedOn w:val="Normale"/>
    <w:rsid w:val="009A5203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0">
    <w:name w:val="xl70"/>
    <w:basedOn w:val="Normale"/>
    <w:rsid w:val="009A520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1">
    <w:name w:val="xl71"/>
    <w:basedOn w:val="Normale"/>
    <w:rsid w:val="009A5203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Sfondochiaro">
    <w:name w:val="Light Shading"/>
    <w:basedOn w:val="Tabellanormale"/>
    <w:uiPriority w:val="60"/>
    <w:rsid w:val="009A520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9A5203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9A5203"/>
    <w:rPr>
      <w:color w:val="800080"/>
      <w:u w:val="single"/>
    </w:rPr>
  </w:style>
  <w:style w:type="paragraph" w:customStyle="1" w:styleId="xl63">
    <w:name w:val="xl63"/>
    <w:basedOn w:val="Normale"/>
    <w:rsid w:val="009A52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4">
    <w:name w:val="xl64"/>
    <w:basedOn w:val="Normale"/>
    <w:rsid w:val="009A520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5">
    <w:name w:val="xl65"/>
    <w:basedOn w:val="Normale"/>
    <w:rsid w:val="009A520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e"/>
    <w:rsid w:val="009A520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7">
    <w:name w:val="xl67"/>
    <w:basedOn w:val="Normale"/>
    <w:rsid w:val="009A520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8">
    <w:name w:val="xl68"/>
    <w:basedOn w:val="Normale"/>
    <w:rsid w:val="009A520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9">
    <w:name w:val="xl69"/>
    <w:basedOn w:val="Normale"/>
    <w:rsid w:val="009A5203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0">
    <w:name w:val="xl70"/>
    <w:basedOn w:val="Normale"/>
    <w:rsid w:val="009A520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1">
    <w:name w:val="xl71"/>
    <w:basedOn w:val="Normale"/>
    <w:rsid w:val="009A5203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Sfondochiaro">
    <w:name w:val="Light Shading"/>
    <w:basedOn w:val="Tabellanormale"/>
    <w:uiPriority w:val="60"/>
    <w:rsid w:val="009A520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8844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0</Pages>
  <Words>3018</Words>
  <Characters>17208</Characters>
  <Application>Microsoft Office Word</Application>
  <DocSecurity>0</DocSecurity>
  <Lines>143</Lines>
  <Paragraphs>4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 D'Aurora</dc:creator>
  <cp:lastModifiedBy>Valentina</cp:lastModifiedBy>
  <cp:revision>3</cp:revision>
  <dcterms:created xsi:type="dcterms:W3CDTF">2014-12-02T09:58:00Z</dcterms:created>
  <dcterms:modified xsi:type="dcterms:W3CDTF">2014-12-02T10:05:00Z</dcterms:modified>
</cp:coreProperties>
</file>